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8"/>
        <w:gridCol w:w="331"/>
        <w:gridCol w:w="516"/>
        <w:gridCol w:w="382"/>
        <w:gridCol w:w="330"/>
        <w:gridCol w:w="515"/>
        <w:gridCol w:w="382"/>
        <w:gridCol w:w="223"/>
        <w:gridCol w:w="515"/>
        <w:gridCol w:w="382"/>
        <w:gridCol w:w="223"/>
        <w:gridCol w:w="515"/>
        <w:gridCol w:w="382"/>
        <w:gridCol w:w="223"/>
        <w:gridCol w:w="515"/>
        <w:gridCol w:w="382"/>
        <w:gridCol w:w="223"/>
        <w:gridCol w:w="515"/>
        <w:gridCol w:w="382"/>
        <w:gridCol w:w="223"/>
        <w:gridCol w:w="515"/>
        <w:gridCol w:w="387"/>
        <w:gridCol w:w="114"/>
        <w:gridCol w:w="114"/>
        <w:gridCol w:w="515"/>
        <w:gridCol w:w="382"/>
        <w:gridCol w:w="223"/>
        <w:gridCol w:w="515"/>
        <w:gridCol w:w="382"/>
        <w:gridCol w:w="112"/>
        <w:gridCol w:w="112"/>
        <w:gridCol w:w="515"/>
        <w:gridCol w:w="382"/>
        <w:gridCol w:w="165"/>
        <w:gridCol w:w="165"/>
        <w:gridCol w:w="515"/>
        <w:gridCol w:w="382"/>
      </w:tblGrid>
      <w:tr w:rsidR="002029F5" w:rsidRPr="00570DDC" w14:paraId="650FC639" w14:textId="77777777" w:rsidTr="006C1F8A">
        <w:trPr>
          <w:trHeight w:val="1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D0894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CF0975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EAP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A925D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EABP</w:t>
            </w:r>
          </w:p>
        </w:tc>
        <w:tc>
          <w:tcPr>
            <w:tcW w:w="0" w:type="auto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BDD0D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PS</w:t>
            </w:r>
          </w:p>
        </w:tc>
        <w:tc>
          <w:tcPr>
            <w:tcW w:w="0" w:type="auto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021796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PP</w:t>
            </w:r>
          </w:p>
        </w:tc>
        <w:tc>
          <w:tcPr>
            <w:tcW w:w="0" w:type="auto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F878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CNP</w:t>
            </w:r>
          </w:p>
        </w:tc>
      </w:tr>
      <w:tr w:rsidR="002029F5" w:rsidRPr="00570DDC" w14:paraId="3959862E" w14:textId="77777777" w:rsidTr="006C1F8A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46189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E7CAA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5172EE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2E0E4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A48C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7775E7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F2F6C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F33F8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Porto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D8560A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69821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1937D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3ED0A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oston</w:t>
            </w:r>
          </w:p>
        </w:tc>
      </w:tr>
      <w:tr w:rsidR="002029F5" w:rsidRPr="00570DDC" w14:paraId="21F35491" w14:textId="77777777" w:rsidTr="006C1F8A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D5B9E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08C1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C654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46B49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8B674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6589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80DF4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3C6B7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EB65B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94A64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9780F2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3A9A9C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A17A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B5336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343920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059C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17A10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B4B64A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C2261A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3C789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EB9EE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B365D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18E0F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3D474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A3B69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15F9BE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ADC9D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8E7722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D3630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9472F4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AD839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15FDE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9DEFB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C2423" w14:textId="77777777" w:rsidR="002029F5" w:rsidRPr="00570DDC" w:rsidRDefault="002029F5" w:rsidP="006C1F8A">
            <w:pPr>
              <w:jc w:val="center"/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2029F5" w:rsidRPr="00570DDC" w14:paraId="5504314D" w14:textId="77777777" w:rsidTr="006C1F8A">
        <w:trPr>
          <w:trHeight w:val="42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001047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7D1FD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3BC08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4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565FE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8E3E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AD77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A1C2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C69EB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C2D1AD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2.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2D0D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42664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5B799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.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4FCC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727DD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189C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0.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E67E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8440D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B8359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EDF37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2333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9378A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3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991C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AABF6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DEE7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33F5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12E0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01C3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710A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3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76594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C536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4.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29A43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.4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8D921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B755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8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409E4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39</w:t>
            </w:r>
          </w:p>
        </w:tc>
      </w:tr>
      <w:tr w:rsidR="002029F5" w:rsidRPr="00570DDC" w14:paraId="16C67122" w14:textId="77777777" w:rsidTr="006C1F8A">
        <w:trPr>
          <w:trHeight w:val="45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44352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76D4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89B2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D611B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73A4A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0737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4.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DA32C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B165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5193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443D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C780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5C9B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7254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4ED5E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21F4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5.6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7688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296B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BC5B0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3.8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DA52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612D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FEF45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EF924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.6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B993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2A52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6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5D96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B1116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5EBA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4.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EE8F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.0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D4B5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108A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6.7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14B3C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.9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42727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F66B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3.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4B95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.67</w:t>
            </w:r>
          </w:p>
        </w:tc>
      </w:tr>
      <w:tr w:rsidR="002029F5" w:rsidRPr="00570DDC" w14:paraId="6030A377" w14:textId="77777777" w:rsidTr="006C1F8A">
        <w:trPr>
          <w:trHeight w:val="41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EEE005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Menarche 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5024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0504D4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972B3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1633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27784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E8F3D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A07A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D3779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0B0D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D8DD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7212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1.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2EFFB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63FE4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DF14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3D4C3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2A32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973E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FED8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08765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B0ABB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B8699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6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B7A51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53806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321C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B2F8C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DBF74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6BFF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1E9C0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48EB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F3B19D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F1912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5B4D9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C059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33</w:t>
            </w:r>
          </w:p>
        </w:tc>
      </w:tr>
      <w:tr w:rsidR="002029F5" w:rsidRPr="00570DDC" w14:paraId="725796F1" w14:textId="77777777" w:rsidTr="006C1F8A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BEC10" w14:textId="77777777" w:rsidR="002029F5" w:rsidRPr="00570DDC" w:rsidRDefault="002029F5" w:rsidP="006C1F8A">
            <w:pPr>
              <w:rPr>
                <w:b/>
                <w:bCs/>
                <w:sz w:val="20"/>
                <w:szCs w:val="20"/>
              </w:rPr>
            </w:pPr>
            <w:r w:rsidRPr="00570DDC">
              <w:rPr>
                <w:b/>
                <w:bCs/>
                <w:sz w:val="20"/>
                <w:szCs w:val="20"/>
              </w:rPr>
              <w:t>Age period pain commenc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9C07D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6924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5.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5DA2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FAEE9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B61442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2.9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40C3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C60EA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BC5C7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.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4F18D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9D19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6B737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.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A5B2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C6B6DD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6206C4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.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A55C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AC06A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A470A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2C82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465CC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351B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4264C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.5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1A9FF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364D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077B5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5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D07F0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649F8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.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0A063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.1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05C204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0FB4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3.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5AFBB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939551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40BFC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C87EE" w14:textId="77777777" w:rsidR="002029F5" w:rsidRPr="00570DDC" w:rsidRDefault="002029F5" w:rsidP="006C1F8A">
            <w:pPr>
              <w:jc w:val="center"/>
              <w:rPr>
                <w:sz w:val="20"/>
                <w:szCs w:val="20"/>
              </w:rPr>
            </w:pPr>
            <w:r w:rsidRPr="00570DDC">
              <w:rPr>
                <w:sz w:val="20"/>
                <w:szCs w:val="20"/>
              </w:rPr>
              <w:t>3.08</w:t>
            </w:r>
          </w:p>
        </w:tc>
      </w:tr>
    </w:tbl>
    <w:p w14:paraId="02B624CA" w14:textId="77777777" w:rsidR="002029F5" w:rsidRPr="00B768D1" w:rsidRDefault="002029F5" w:rsidP="002029F5">
      <w:pPr>
        <w:rPr>
          <w:b/>
          <w:bCs/>
          <w:sz w:val="10"/>
          <w:szCs w:val="10"/>
        </w:rPr>
      </w:pPr>
    </w:p>
    <w:p w14:paraId="20AE1733" w14:textId="77777777" w:rsidR="002029F5" w:rsidRPr="00D762EA" w:rsidRDefault="002029F5" w:rsidP="002029F5">
      <w:pPr>
        <w:pStyle w:val="Caption"/>
        <w:rPr>
          <w:b/>
          <w:bCs/>
          <w:color w:val="auto"/>
        </w:rPr>
      </w:pPr>
      <w:r w:rsidRPr="00D762EA">
        <w:rPr>
          <w:b/>
          <w:bCs/>
          <w:color w:val="auto"/>
        </w:rPr>
        <w:t xml:space="preserve">Supplemental Table </w:t>
      </w:r>
      <w:r w:rsidRPr="00D762EA">
        <w:rPr>
          <w:b/>
          <w:bCs/>
          <w:color w:val="auto"/>
        </w:rPr>
        <w:fldChar w:fldCharType="begin"/>
      </w:r>
      <w:r w:rsidRPr="00D762EA">
        <w:rPr>
          <w:b/>
          <w:bCs/>
          <w:color w:val="auto"/>
        </w:rPr>
        <w:instrText xml:space="preserve"> SEQ Table \* ROMAN </w:instrText>
      </w:r>
      <w:r w:rsidRPr="00D762EA">
        <w:rPr>
          <w:b/>
          <w:bCs/>
          <w:color w:val="auto"/>
        </w:rPr>
        <w:fldChar w:fldCharType="separate"/>
      </w:r>
      <w:r w:rsidRPr="00D762EA">
        <w:rPr>
          <w:b/>
          <w:bCs/>
          <w:noProof/>
          <w:color w:val="auto"/>
        </w:rPr>
        <w:t>III</w:t>
      </w:r>
      <w:r w:rsidRPr="00D762EA">
        <w:rPr>
          <w:b/>
          <w:bCs/>
          <w:noProof/>
          <w:color w:val="auto"/>
        </w:rPr>
        <w:fldChar w:fldCharType="end"/>
      </w:r>
      <w:r w:rsidRPr="00D762EA">
        <w:rPr>
          <w:b/>
          <w:bCs/>
          <w:color w:val="auto"/>
        </w:rPr>
        <w:t>.</w:t>
      </w:r>
      <w:r w:rsidRPr="00D762EA">
        <w:rPr>
          <w:color w:val="auto"/>
        </w:rPr>
        <w:t xml:space="preserve"> </w:t>
      </w:r>
      <w:r w:rsidRPr="00D762EA">
        <w:rPr>
          <w:color w:val="auto"/>
          <w:lang w:val="en-US"/>
        </w:rPr>
        <w:t xml:space="preserve">Key participant characteristics (age, body mass index (BMI), age of menarche and age period pain commenced) </w:t>
      </w:r>
      <w:r w:rsidRPr="00D762EA">
        <w:rPr>
          <w:color w:val="auto"/>
        </w:rPr>
        <w:t>for the study groups by site of data collection (Oxford, Boston, Porto)</w:t>
      </w:r>
      <w:r w:rsidRPr="00D762EA">
        <w:rPr>
          <w:color w:val="auto"/>
          <w:lang w:val="en-US"/>
        </w:rPr>
        <w:t>. Data shown as numbers (N), mean and standard deviation (SD).</w:t>
      </w:r>
    </w:p>
    <w:p w14:paraId="76C3450F" w14:textId="77777777" w:rsidR="00C00BDC" w:rsidRDefault="00C00BDC"/>
    <w:sectPr w:rsidR="00C00BDC" w:rsidSect="002B53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8"/>
    <w:rsid w:val="002029F5"/>
    <w:rsid w:val="002B53B8"/>
    <w:rsid w:val="005E3CD1"/>
    <w:rsid w:val="00790F61"/>
    <w:rsid w:val="008E51FC"/>
    <w:rsid w:val="00C0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D1D50"/>
  <w15:chartTrackingRefBased/>
  <w15:docId w15:val="{63C695FF-F990-5744-BB34-0F7366B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3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2</cp:revision>
  <dcterms:created xsi:type="dcterms:W3CDTF">2022-09-29T08:47:00Z</dcterms:created>
  <dcterms:modified xsi:type="dcterms:W3CDTF">2022-09-29T08:47:00Z</dcterms:modified>
</cp:coreProperties>
</file>